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4005" w:rsidRPr="00DC193E" w:rsidRDefault="00EA5DEC" w:rsidP="004668E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F</w:t>
      </w:r>
      <w:r w:rsidR="00B677A7" w:rsidRPr="00DC193E">
        <w:rPr>
          <w:rFonts w:ascii="Times New Roman" w:hAnsi="Times New Roman" w:cs="Times New Roman"/>
          <w:sz w:val="20"/>
          <w:szCs w:val="20"/>
        </w:rPr>
        <w:t xml:space="preserve">ile </w:t>
      </w:r>
      <w:r>
        <w:rPr>
          <w:rFonts w:ascii="Times New Roman" w:hAnsi="Times New Roman" w:cs="Times New Roman" w:hint="eastAsia"/>
          <w:sz w:val="20"/>
          <w:szCs w:val="20"/>
        </w:rPr>
        <w:t>S1</w:t>
      </w:r>
      <w:r w:rsidR="00B677A7" w:rsidRPr="00DC193E">
        <w:rPr>
          <w:rFonts w:ascii="Times New Roman" w:hAnsi="Times New Roman" w:cs="Times New Roman"/>
          <w:sz w:val="20"/>
          <w:szCs w:val="20"/>
        </w:rPr>
        <w:t xml:space="preserve"> Optimal alignment of the genome DNA sequences of Bra031539 from 14-490, 12-9 (Su et al, 2015) and Chiifu-401(from Brassica Database, BRAD)</w:t>
      </w:r>
      <w:r w:rsidR="00514005" w:rsidRPr="00DC193E">
        <w:rPr>
          <w:rFonts w:ascii="Times New Roman" w:hAnsi="Times New Roman" w:cs="Times New Roman"/>
          <w:sz w:val="20"/>
          <w:szCs w:val="20"/>
        </w:rPr>
        <w:t xml:space="preserve">. </w:t>
      </w:r>
      <w:r w:rsidR="00514005" w:rsidRPr="00DC193E">
        <w:rPr>
          <w:rFonts w:ascii="Times New Roman" w:hAnsi="Times New Roman" w:cs="Times New Roman"/>
          <w:kern w:val="0"/>
          <w:sz w:val="20"/>
          <w:szCs w:val="20"/>
        </w:rPr>
        <w:t xml:space="preserve">The underlined sequences represent the exons. </w:t>
      </w:r>
    </w:p>
    <w:p w:rsidR="0095155E" w:rsidRPr="00DC193E" w:rsidRDefault="0095155E" w:rsidP="00DC193E">
      <w:pPr>
        <w:pStyle w:val="a3"/>
        <w:rPr>
          <w:rFonts w:ascii="Times New Roman" w:hAnsi="Times New Roman" w:cs="Times New Roman"/>
          <w:sz w:val="20"/>
          <w:szCs w:val="20"/>
        </w:rPr>
      </w:pP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2-9            </w:t>
      </w:r>
      <w:r w:rsidRPr="00CF4DF8">
        <w:rPr>
          <w:rFonts w:hAnsi="宋体" w:cs="宋体" w:hint="eastAsia"/>
          <w:u w:val="single"/>
        </w:rPr>
        <w:t>ATGAATCTGTGTCTACACAATCCCGTAACGTGTGCTGATCGCAGCTCCTCCTTGTCATCG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4-490          </w:t>
      </w:r>
      <w:r w:rsidRPr="00CF4DF8">
        <w:rPr>
          <w:rFonts w:hAnsi="宋体" w:cs="宋体" w:hint="eastAsia"/>
          <w:u w:val="single"/>
        </w:rPr>
        <w:t>ATGAATCTGTGTCTACACAATCCCGTAACGTGTGCTGATCGCAGCTCCTCCTTGTCATCG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Chiifu-401      </w:t>
      </w:r>
      <w:r w:rsidRPr="00CF4DF8">
        <w:rPr>
          <w:rFonts w:hAnsi="宋体" w:cs="宋体" w:hint="eastAsia"/>
          <w:u w:val="single"/>
        </w:rPr>
        <w:t>ATGAATCTCTGTCTCCACAATCCCGTAACGTGTGCTGATCGCAGCTCCTCCTTGTTCTCC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******** ***** ****************************************  ** 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2-9            </w:t>
      </w:r>
      <w:r w:rsidRPr="00CF4DF8">
        <w:rPr>
          <w:rFonts w:hAnsi="宋体" w:cs="宋体" w:hint="eastAsia"/>
          <w:u w:val="single"/>
        </w:rPr>
        <w:t>GCCTTGAAGACTTCAAATTACAAACTGGGTACTTCAAAGTTTGGGTTTTTAAAGCATCGG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4-490          </w:t>
      </w:r>
      <w:r w:rsidRPr="00CF4DF8">
        <w:rPr>
          <w:rFonts w:hAnsi="宋体" w:cs="宋体" w:hint="eastAsia"/>
          <w:u w:val="single"/>
        </w:rPr>
        <w:t>GCCTTGAAGACTTCAAATTACAAACTGGGTACTTCAAAGTTTGGGTTTTTAAAGCATCGG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Chiifu-401      </w:t>
      </w:r>
      <w:r w:rsidRPr="00CF4DF8">
        <w:rPr>
          <w:rFonts w:hAnsi="宋体" w:cs="宋体" w:hint="eastAsia"/>
          <w:u w:val="single"/>
        </w:rPr>
        <w:t>GCCTTGAAGACTTCAAATAACAAGTTGGGTACTTCAAAGTTTGGGTTTTTAAAGAATCGG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****************** ****  ***************************** *****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2-9            </w:t>
      </w:r>
      <w:r w:rsidRPr="00CF4DF8">
        <w:rPr>
          <w:rFonts w:hAnsi="宋体" w:cs="宋体" w:hint="eastAsia"/>
          <w:u w:val="single"/>
        </w:rPr>
        <w:t>AAGAAGAATCATGTGGTTGCTGTGAGGTCTGTTTCTACGAGTACGGTC------ACTACC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4-490          </w:t>
      </w:r>
      <w:r w:rsidRPr="00CF4DF8">
        <w:rPr>
          <w:rFonts w:hAnsi="宋体" w:cs="宋体" w:hint="eastAsia"/>
          <w:u w:val="single"/>
        </w:rPr>
        <w:t>AAGAAGAATCATGTGGTTGCTGTGAGGTCTGTTTCTACGAGTACGGTC------ACTACC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Chiifu-401      </w:t>
      </w:r>
      <w:r w:rsidRPr="00CF4DF8">
        <w:rPr>
          <w:rFonts w:hAnsi="宋体" w:cs="宋体" w:hint="eastAsia"/>
          <w:u w:val="single"/>
        </w:rPr>
        <w:t>AAGAAGAATCATGTGGTTGCAGTGAGATCTGTTTCTTCCACTGCTGTAGAAGAAAGGACG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******************** ***** ********* * * * * **       *  ** 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2-9            </w:t>
      </w:r>
      <w:r w:rsidRPr="00CF4DF8">
        <w:rPr>
          <w:rFonts w:hAnsi="宋体" w:cs="宋体" w:hint="eastAsia"/>
          <w:u w:val="single"/>
        </w:rPr>
        <w:t>GTTAAAGAAGAGACGAAGAGAGAGAGTCAAGTGTACGACGCCATCGTCATCGGGTCTGGG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4-490          </w:t>
      </w:r>
      <w:r w:rsidRPr="00CF4DF8">
        <w:rPr>
          <w:rFonts w:hAnsi="宋体" w:cs="宋体" w:hint="eastAsia"/>
          <w:u w:val="single"/>
        </w:rPr>
        <w:t>GTTAAAGAAGAGACGAAGAGAGAGAGTCAAGTGTACGACGCCATCGTCATCGGGTCTGGG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Chiifu-401      </w:t>
      </w:r>
      <w:r w:rsidRPr="00CF4DF8">
        <w:rPr>
          <w:rFonts w:hAnsi="宋体" w:cs="宋体" w:hint="eastAsia"/>
          <w:u w:val="single"/>
        </w:rPr>
        <w:t>AAGAGAGAAAGTGGAGGAGGAGAGAGTAAAGTGTACGACGCAATCGTCATCGGGTCTGGG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   * ****          ******** ************* ******************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2-9            </w:t>
      </w:r>
      <w:r w:rsidRPr="00CF4DF8">
        <w:rPr>
          <w:rFonts w:hAnsi="宋体" w:cs="宋体" w:hint="eastAsia"/>
          <w:u w:val="single"/>
        </w:rPr>
        <w:t>ATTGGAGGATTAGTTGCGGCGACTCAATTAGCTGTTAAAGAAGCTAAAGTTTTAGTTTTG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4-490          </w:t>
      </w:r>
      <w:r w:rsidRPr="00CF4DF8">
        <w:rPr>
          <w:rFonts w:hAnsi="宋体" w:cs="宋体" w:hint="eastAsia"/>
          <w:u w:val="single"/>
        </w:rPr>
        <w:t>ATTGGAGGATTAGTTGCGGCGACTCAATTAGCTGTTAAAGAAGCTAAAGTTTTAGTTTTG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Chiifu-401      </w:t>
      </w:r>
      <w:r w:rsidRPr="00CF4DF8">
        <w:rPr>
          <w:rFonts w:hAnsi="宋体" w:cs="宋体" w:hint="eastAsia"/>
          <w:u w:val="single"/>
        </w:rPr>
        <w:t>ATTGGAGGATTAGTTGCGGCGACTCAGCTAGCTGTTAAAGAAGCTAAAGTTTTAGTTTTG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**************************  ********************************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2-9          </w:t>
      </w:r>
      <w:r w:rsidRPr="00CF4DF8">
        <w:rPr>
          <w:rFonts w:hAnsi="宋体" w:cs="宋体" w:hint="eastAsia"/>
        </w:rPr>
        <w:t xml:space="preserve">  </w:t>
      </w:r>
      <w:r w:rsidRPr="00CF4DF8">
        <w:rPr>
          <w:rFonts w:hAnsi="宋体" w:cs="宋体" w:hint="eastAsia"/>
          <w:u w:val="single"/>
        </w:rPr>
        <w:t>GAGAAGTATCTGATCCCTGGTGGGAGCTCTGGTTACTACGAAAGAGATGGGTACACATTC</w:t>
      </w:r>
    </w:p>
    <w:p w:rsidR="0095155E" w:rsidRPr="00CF4DF8" w:rsidRDefault="00B677A7" w:rsidP="004A3DFF">
      <w:pPr>
        <w:pStyle w:val="a3"/>
        <w:rPr>
          <w:rFonts w:hAnsi="宋体" w:cs="宋体"/>
          <w:u w:val="single"/>
        </w:rPr>
      </w:pPr>
      <w:r w:rsidRPr="004A3DFF">
        <w:rPr>
          <w:rFonts w:hAnsi="宋体" w:cs="宋体" w:hint="eastAsia"/>
        </w:rPr>
        <w:t xml:space="preserve">14-490          </w:t>
      </w:r>
      <w:r w:rsidRPr="00CF4DF8">
        <w:rPr>
          <w:rFonts w:hAnsi="宋体" w:cs="宋体" w:hint="eastAsia"/>
          <w:u w:val="single"/>
        </w:rPr>
        <w:t>GAGAAGTATCTGATCCCTGGTGGGAGCTCTGGTTACTACGAAAGAGATGGGTACACATTC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Chiifu-401     </w:t>
      </w:r>
      <w:r w:rsidRPr="00CF4DF8">
        <w:rPr>
          <w:rFonts w:hAnsi="宋体" w:cs="宋体" w:hint="eastAsia"/>
        </w:rPr>
        <w:t xml:space="preserve"> </w:t>
      </w:r>
      <w:r w:rsidRPr="00CF4DF8">
        <w:rPr>
          <w:rFonts w:hAnsi="宋体" w:cs="宋体" w:hint="eastAsia"/>
          <w:u w:val="single"/>
        </w:rPr>
        <w:t>GAGAAGTATCTGATCCCTGGTGGGAGCTCCGGTTATTACGAAAGAGATGGATACACATTC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***************************** ***** ************** *********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2-9            </w:t>
      </w:r>
      <w:r w:rsidRPr="00CF4DF8">
        <w:rPr>
          <w:rFonts w:hAnsi="宋体" w:cs="宋体" w:hint="eastAsia"/>
          <w:u w:val="single"/>
        </w:rPr>
        <w:t>GATGTGGGTTCTTCTGTCATGTTTGGTTTCAGCGATAAGG</w:t>
      </w:r>
      <w:r w:rsidRPr="004A3DFF">
        <w:rPr>
          <w:rFonts w:hAnsi="宋体" w:cs="宋体" w:hint="eastAsia"/>
        </w:rPr>
        <w:t>TTCGTTTCGTTTGCTCTCG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4-490          </w:t>
      </w:r>
      <w:r w:rsidRPr="00CF4DF8">
        <w:rPr>
          <w:rFonts w:hAnsi="宋体" w:cs="宋体" w:hint="eastAsia"/>
          <w:u w:val="single"/>
        </w:rPr>
        <w:t>GATGTGGGTTCTTCTGTCATGTTTGGTTTCAGCGATAAGG</w:t>
      </w:r>
      <w:r w:rsidRPr="004A3DFF">
        <w:rPr>
          <w:rFonts w:hAnsi="宋体" w:cs="宋体" w:hint="eastAsia"/>
        </w:rPr>
        <w:t>TTCGTTTCGTTTGCTCTCG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Chiifu-401      </w:t>
      </w:r>
      <w:r w:rsidRPr="00CF4DF8">
        <w:rPr>
          <w:rFonts w:hAnsi="宋体" w:cs="宋体" w:hint="eastAsia"/>
          <w:u w:val="single"/>
        </w:rPr>
        <w:t>GATGTTGGCTCTTCTGTCATGTTTGGTTTCAGCGATAAGG</w:t>
      </w:r>
      <w:r w:rsidRPr="004A3DFF">
        <w:rPr>
          <w:rFonts w:hAnsi="宋体" w:cs="宋体" w:hint="eastAsia"/>
        </w:rPr>
        <w:t>TTCGTTTCATTTGCTCTCG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***** ** *************************************** ***********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12-9            AAAGACTCTCCCTTTAGAT--------GAGAATGTTGAGTCACCCA-----CCATCATC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14-490          AAAGACTCTCCCTTTAGAT--------GAGAATGTTGAGTCACCCA-----CCATCATC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Chiifu-401      AAAGACTCTTCCTTTACATAATTATATGAGAATGTTGTGTCTTCCAGAAGACAATCATC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lastRenderedPageBreak/>
        <w:t xml:space="preserve">                ********* ****** **        ********** ***  ***     * *******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12-9            CT----------ATTGAGTTATATTCTTAAGTGA---AAAAAATAAAAATAAGTAAATTA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14-490          CT----------ATTGAGTTATATTCTTAAGTGA---AAAAAATAAAAATAAGTAAATTA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Chiifu-401      CTCTATAACAGAATTGAGTTATAGTCTAATGAGACACGAAAAACAAAAATAAATAAATTA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**          *********** *** * * **    ***** ******** *******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12-9            CTCTATTTATATAGCATAAATCAATTTTTTACTCTGTTATGGAGTGAAAATAGAGTAATA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14-490          CTCTATTTATATAGCATAAATCAATTTTTTACTCTGTTATGGAGTGAAAATAGAGTAATA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Chiifu-401      CTCTATTTATATAGCATAAACCAATTTTTAACTCATTTATAGAGTGAAAATAGAGCATT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******************** ******** ****  **** ************** * * 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12-9            TTAGA-------GCATTTTTACTCTAAAAATAGAGTGTGGTCGGAGATGGACTAATGAG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14-490          TTAGA-------GCATTTTTACTCTAAAAATAGAGTGTGGTCGGAGATGGACTAATGAG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Chiifu-401      TTAATCTAAAATATATTCTAGATCGAAAAATAGAGTGGGGTTAGAGATGAACTAATGCT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***           *** *   ** ************ ***  ****** *******  *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12-9            TTAGTTTT-GATGGGGACAGG</w:t>
      </w:r>
      <w:r w:rsidRPr="001A1B4F">
        <w:rPr>
          <w:rFonts w:hAnsi="宋体" w:cs="宋体" w:hint="eastAsia"/>
          <w:u w:val="single"/>
        </w:rPr>
        <w:t>G</w:t>
      </w:r>
      <w:r w:rsidRPr="00CF4DF8">
        <w:rPr>
          <w:rFonts w:hAnsi="宋体" w:cs="宋体" w:hint="eastAsia"/>
          <w:u w:val="single"/>
        </w:rPr>
        <w:t>GAAACTAAACTTGATAACTCAGGCGTTGAAGGCAGTTG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14-490          TTAGTTTT-GATGGGGACAGG</w:t>
      </w:r>
      <w:r w:rsidRPr="001A1B4F">
        <w:rPr>
          <w:rFonts w:hAnsi="宋体" w:cs="宋体" w:hint="eastAsia"/>
          <w:u w:val="single"/>
        </w:rPr>
        <w:t>G</w:t>
      </w:r>
      <w:r w:rsidRPr="00CF4DF8">
        <w:rPr>
          <w:rFonts w:hAnsi="宋体" w:cs="宋体" w:hint="eastAsia"/>
          <w:u w:val="single"/>
        </w:rPr>
        <w:t>GAAACTAAACTTGATAACTCAGGCGTTGAAGGCAGTTG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Chiifu-401      CTAGTTTTTGATGGGGACAGG</w:t>
      </w:r>
      <w:r w:rsidRPr="001A1B4F">
        <w:rPr>
          <w:rFonts w:hAnsi="宋体" w:cs="宋体" w:hint="eastAsia"/>
          <w:u w:val="single"/>
        </w:rPr>
        <w:t>G</w:t>
      </w:r>
      <w:r w:rsidRPr="00CF4DF8">
        <w:rPr>
          <w:rFonts w:hAnsi="宋体" w:cs="宋体" w:hint="eastAsia"/>
          <w:u w:val="single"/>
        </w:rPr>
        <w:t>GAATCTAAACTTGATAACTCAAGCGTTGAAAGCAGTTG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 ******* **************** ***************** ******** *******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2-9            </w:t>
      </w:r>
      <w:r w:rsidRPr="00CF4DF8">
        <w:rPr>
          <w:rFonts w:hAnsi="宋体" w:cs="宋体" w:hint="eastAsia"/>
          <w:u w:val="single"/>
        </w:rPr>
        <w:t>GTCGTGAGATGGAGGTTATACCTGATCCCACCACTGTCCATTTCCATCTTCCCAATGATC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4-490          </w:t>
      </w:r>
      <w:r w:rsidRPr="00CF4DF8">
        <w:rPr>
          <w:rFonts w:hAnsi="宋体" w:cs="宋体" w:hint="eastAsia"/>
          <w:u w:val="single"/>
        </w:rPr>
        <w:t>GTCGTGAGATGGAGGTTATACCTGATCCCACCACTGTCCATTTCCATCTTCCCAATGATC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Chiifu-401      </w:t>
      </w:r>
      <w:r w:rsidRPr="00CF4DF8">
        <w:rPr>
          <w:rFonts w:hAnsi="宋体" w:cs="宋体" w:hint="eastAsia"/>
          <w:u w:val="single"/>
        </w:rPr>
        <w:t>GTCGTGAGATGGAGGTTATACCTGATCCCACCACCGTTCATTTCCATCTTCCCAATGATC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********************************** ** **********************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2-9            </w:t>
      </w:r>
      <w:r w:rsidRPr="00CF4DF8">
        <w:rPr>
          <w:rFonts w:hAnsi="宋体" w:cs="宋体" w:hint="eastAsia"/>
          <w:u w:val="single"/>
        </w:rPr>
        <w:t>TCTCTGTTCAGGTTCATAGAGAGTATGATGAGTTCGTTAATGAGCTTATTAGCAAGTTTC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4-490          </w:t>
      </w:r>
      <w:r w:rsidRPr="00CF4DF8">
        <w:rPr>
          <w:rFonts w:hAnsi="宋体" w:cs="宋体" w:hint="eastAsia"/>
          <w:u w:val="single"/>
        </w:rPr>
        <w:t>TCTCTGTTCAGGTTCATAGAGAGTATGATGAGTTCGTTAATGAGCTTATTAGCAAGTTTC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Chiifu-401      </w:t>
      </w:r>
      <w:r w:rsidRPr="00CF4DF8">
        <w:rPr>
          <w:rFonts w:hAnsi="宋体" w:cs="宋体" w:hint="eastAsia"/>
          <w:u w:val="single"/>
        </w:rPr>
        <w:t>TCTCTGTTCAGGTTCATAGAGAGTATGATGAGTTCGTTAATGAGCTTATTAGCAAGTTTC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************************************************************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2-9            </w:t>
      </w:r>
      <w:r w:rsidRPr="00CF4DF8">
        <w:rPr>
          <w:rFonts w:hAnsi="宋体" w:cs="宋体" w:hint="eastAsia"/>
          <w:u w:val="single"/>
        </w:rPr>
        <w:t>CGCACGAGAAGGAAGGGATTCTTGGATTCTATGGCGTCTGCTGGAAG</w:t>
      </w:r>
      <w:r w:rsidRPr="004A3DFF">
        <w:rPr>
          <w:rFonts w:hAnsi="宋体" w:cs="宋体" w:hint="eastAsia"/>
        </w:rPr>
        <w:t>GTTCTGATGTTGC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4-490          </w:t>
      </w:r>
      <w:r w:rsidRPr="00CF4DF8">
        <w:rPr>
          <w:rFonts w:hAnsi="宋体" w:cs="宋体" w:hint="eastAsia"/>
          <w:u w:val="single"/>
        </w:rPr>
        <w:t>CGCACGAGAAGGAAGGGATTCTTGGATTCTATGGCGTCTGCTGGAAG</w:t>
      </w:r>
      <w:r w:rsidRPr="004A3DFF">
        <w:rPr>
          <w:rFonts w:hAnsi="宋体" w:cs="宋体" w:hint="eastAsia"/>
        </w:rPr>
        <w:t>GTTCTGATGTTGC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Chiifu-401      </w:t>
      </w:r>
      <w:r w:rsidRPr="00CF4DF8">
        <w:rPr>
          <w:rFonts w:hAnsi="宋体" w:cs="宋体" w:hint="eastAsia"/>
          <w:u w:val="single"/>
        </w:rPr>
        <w:t>CGCACGAGAAGGAAGGGATTCTTGGATTCTATGGCATCTGCTGGAAG</w:t>
      </w:r>
      <w:r w:rsidRPr="004A3DFF">
        <w:rPr>
          <w:rFonts w:hAnsi="宋体" w:cs="宋体" w:hint="eastAsia"/>
        </w:rPr>
        <w:t>GTTCTGATGTGAC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*********************************** *********************  *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12-9            TTTTTTACTTAATTGAATATTTGTAAGAGTGTGTA-TTTAAAGATTACAGATTGGAACAG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14-490          TTTTTTACTTAATTGAATATTTGTAAGAGTGTGTA-TTTAAAGATTACAGATTGGAACAG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Chiifu-401      TTTT--ACTTAATTGAATAGTTGTAAGAGTGTGTAATTTAAATATTACAAATTGGAACAG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****  ************* *************** ****** ****** **********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2-9            </w:t>
      </w:r>
      <w:r w:rsidRPr="006A2E4C">
        <w:rPr>
          <w:rFonts w:hAnsi="宋体" w:cs="宋体" w:hint="eastAsia"/>
          <w:u w:val="single"/>
        </w:rPr>
        <w:t>ATCTTCAACTCATTGAACTCTTTGGAACTGAAGTCGCTTGAAGAGCCTATCTACCTTTT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4-490          </w:t>
      </w:r>
      <w:r w:rsidRPr="006A2E4C">
        <w:rPr>
          <w:rFonts w:hAnsi="宋体" w:cs="宋体" w:hint="eastAsia"/>
          <w:u w:val="single"/>
        </w:rPr>
        <w:t>ATCTTCAACTCATTGAACTCTTTGGAACTGAAGTCGCTTGAAGAGCCTATCTACCTTTT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lastRenderedPageBreak/>
        <w:t xml:space="preserve">Chiifu-401      </w:t>
      </w:r>
      <w:r w:rsidRPr="006A2E4C">
        <w:rPr>
          <w:rFonts w:hAnsi="宋体" w:cs="宋体" w:hint="eastAsia"/>
          <w:u w:val="single"/>
        </w:rPr>
        <w:t>ATCTTCAACTCATTGAACTCTTTGGAACTGAAGTCGCTTGAAGAGCCTATCTACCTTTT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************************************************************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2-9           </w:t>
      </w:r>
      <w:r w:rsidRPr="006A2E4C">
        <w:rPr>
          <w:rFonts w:hAnsi="宋体" w:cs="宋体" w:hint="eastAsia"/>
        </w:rPr>
        <w:t xml:space="preserve"> </w:t>
      </w:r>
      <w:r w:rsidRPr="006A2E4C">
        <w:rPr>
          <w:rFonts w:hAnsi="宋体" w:cs="宋体" w:hint="eastAsia"/>
          <w:u w:val="single"/>
        </w:rPr>
        <w:t>GGACAGTTCTTTCAGAAGCCCCTTGAATGCTTGACACTCG</w:t>
      </w:r>
      <w:r w:rsidRPr="004A3DFF">
        <w:rPr>
          <w:rFonts w:hAnsi="宋体" w:cs="宋体" w:hint="eastAsia"/>
        </w:rPr>
        <w:t>GTACTCTTTTTGATGTTTG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4-490          </w:t>
      </w:r>
      <w:r w:rsidRPr="006A2E4C">
        <w:rPr>
          <w:rFonts w:hAnsi="宋体" w:cs="宋体" w:hint="eastAsia"/>
          <w:u w:val="single"/>
        </w:rPr>
        <w:t>GGACAGTTCTTTCAGAAGCCCCTTGAATGCTTGACACTCG</w:t>
      </w:r>
      <w:r w:rsidRPr="004A3DFF">
        <w:rPr>
          <w:rFonts w:hAnsi="宋体" w:cs="宋体" w:hint="eastAsia"/>
        </w:rPr>
        <w:t>GTACTCTTTTTGATGTTTG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Chiifu-401      </w:t>
      </w:r>
      <w:r w:rsidRPr="006A2E4C">
        <w:rPr>
          <w:rFonts w:hAnsi="宋体" w:cs="宋体" w:hint="eastAsia"/>
          <w:u w:val="single"/>
        </w:rPr>
        <w:t>GGACAGTTCTTTCAGAAGCCGCTTGAATGCTTGACACTCG</w:t>
      </w:r>
      <w:r w:rsidRPr="004A3DFF">
        <w:rPr>
          <w:rFonts w:hAnsi="宋体" w:cs="宋体" w:hint="eastAsia"/>
        </w:rPr>
        <w:t>GTACTCTTTTTGATGTTTG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******************** ***************************************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12-9            TTGTGTATTTATTAGTTTCTGTGAGTGTATACATTGAATCTTTTTATATTATTCTCTGTG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14-490          TTGTGTATTTATTAGTTTCTGTGAGTGTATACATTGAATCTTTTTATATTATTCTCTGTG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Chiifu-401      TTGTGTATTTATTAGTTTCTGTGAGTGTATACATTGAATCTTTTTATATTATTCTCTGTG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************************************************************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12-9            ATTTATGTACAG</w:t>
      </w:r>
      <w:r w:rsidRPr="006A2E4C">
        <w:rPr>
          <w:rFonts w:hAnsi="宋体" w:cs="宋体" w:hint="eastAsia"/>
          <w:u w:val="single"/>
        </w:rPr>
        <w:t>CTTATTACTTGCCTCAAAATGCTGGGGATATAGCTCGGAAGTACATAA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14-490          ATTTATGTACAG</w:t>
      </w:r>
      <w:r w:rsidRPr="006A2E4C">
        <w:rPr>
          <w:rFonts w:hAnsi="宋体" w:cs="宋体" w:hint="eastAsia"/>
          <w:u w:val="single"/>
        </w:rPr>
        <w:t>CTTATTACTTGCCTCAAAATGCTGGGGATATAGCTCGGAAGTACATAA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Chiifu-401      ATTTATGTACAG</w:t>
      </w:r>
      <w:r w:rsidRPr="006A2E4C">
        <w:rPr>
          <w:rFonts w:hAnsi="宋体" w:cs="宋体" w:hint="eastAsia"/>
          <w:u w:val="single"/>
        </w:rPr>
        <w:t>CTTATTACTTGCCTCAAAATGCTGGGGATATAGCTCGGAAGTACATAA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************************************************************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2-9            </w:t>
      </w:r>
      <w:r w:rsidRPr="006A2E4C">
        <w:rPr>
          <w:rFonts w:hAnsi="宋体" w:cs="宋体" w:hint="eastAsia"/>
          <w:u w:val="single"/>
        </w:rPr>
        <w:t>AGGATCCTCAGTTACTGTCTTTCATTGACGCAGAG</w:t>
      </w:r>
      <w:r w:rsidRPr="004A3DFF">
        <w:rPr>
          <w:rFonts w:hAnsi="宋体" w:cs="宋体" w:hint="eastAsia"/>
        </w:rPr>
        <w:t>GTTAGCAAAAAATGTCATTTGGTCC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4-490          </w:t>
      </w:r>
      <w:r w:rsidRPr="006A2E4C">
        <w:rPr>
          <w:rFonts w:hAnsi="宋体" w:cs="宋体" w:hint="eastAsia"/>
          <w:u w:val="single"/>
        </w:rPr>
        <w:t>AGGATCCTCAGTTACTGTCTTTCATTGACGCAGAG</w:t>
      </w:r>
      <w:r w:rsidRPr="004A3DFF">
        <w:rPr>
          <w:rFonts w:hAnsi="宋体" w:cs="宋体" w:hint="eastAsia"/>
        </w:rPr>
        <w:t>GTTAGCAAAAAATGTCATTTGGTCC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Chiifu-401      </w:t>
      </w:r>
      <w:r w:rsidRPr="006A2E4C">
        <w:rPr>
          <w:rFonts w:hAnsi="宋体" w:cs="宋体" w:hint="eastAsia"/>
          <w:u w:val="single"/>
        </w:rPr>
        <w:t>AGGATCCTCAGTTACTGTCTTTCATTGACGCAGAG</w:t>
      </w:r>
      <w:r w:rsidRPr="004A3DFF">
        <w:rPr>
          <w:rFonts w:hAnsi="宋体" w:cs="宋体" w:hint="eastAsia"/>
        </w:rPr>
        <w:t>GTTAGCAAAAAATGTCATTTGGTCC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************************************************************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12-9            AAACATGCACAGTTTATTTTACACCATTTGTATTTTTTGCCTGCAG</w:t>
      </w:r>
      <w:r w:rsidRPr="008B1B0F">
        <w:rPr>
          <w:rFonts w:hAnsi="宋体" w:cs="宋体" w:hint="eastAsia"/>
          <w:u w:val="single"/>
        </w:rPr>
        <w:t>TGTTTCATTGTGAG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14-490          AAACATGCACAGTTTATTTTACACCATTTGTATTTTTTGCCTGCAG</w:t>
      </w:r>
      <w:r w:rsidRPr="008B1B0F">
        <w:rPr>
          <w:rFonts w:hAnsi="宋体" w:cs="宋体" w:hint="eastAsia"/>
          <w:u w:val="single"/>
        </w:rPr>
        <w:t>TGTTTCATTGTGAG</w:t>
      </w:r>
    </w:p>
    <w:p w:rsidR="0095155E" w:rsidRPr="008B1B0F" w:rsidRDefault="00B677A7" w:rsidP="004A3DFF">
      <w:pPr>
        <w:pStyle w:val="a3"/>
        <w:rPr>
          <w:rFonts w:hAnsi="宋体" w:cs="宋体"/>
          <w:u w:val="single"/>
        </w:rPr>
      </w:pPr>
      <w:r w:rsidRPr="004A3DFF">
        <w:rPr>
          <w:rFonts w:hAnsi="宋体" w:cs="宋体" w:hint="eastAsia"/>
        </w:rPr>
        <w:t>Chiifu-401      AAACATGCACAGTTTATTTTACACCATTTGTATTTATT-CCTGCAG</w:t>
      </w:r>
      <w:r w:rsidRPr="008B1B0F">
        <w:rPr>
          <w:rFonts w:hAnsi="宋体" w:cs="宋体" w:hint="eastAsia"/>
          <w:u w:val="single"/>
        </w:rPr>
        <w:t>TGTTTCATTGTGAG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*********************************** ** *********************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2-9            </w:t>
      </w:r>
      <w:r w:rsidRPr="008B1B0F">
        <w:rPr>
          <w:rFonts w:hAnsi="宋体" w:cs="宋体" w:hint="eastAsia"/>
          <w:u w:val="single"/>
        </w:rPr>
        <w:t>CACAGTGAATGCTTTGCAGACGCCGATGATCAATGCAAGTATGGT</w:t>
      </w:r>
      <w:r w:rsidRPr="004A3DFF">
        <w:rPr>
          <w:rFonts w:hAnsi="宋体" w:cs="宋体" w:hint="eastAsia"/>
        </w:rPr>
        <w:t>AGGATTCTTGTTTT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4-490          </w:t>
      </w:r>
      <w:r w:rsidRPr="008B1B0F">
        <w:rPr>
          <w:rFonts w:hAnsi="宋体" w:cs="宋体" w:hint="eastAsia"/>
          <w:u w:val="single"/>
        </w:rPr>
        <w:t>CACAGTGAATGCTTTGCAGACGCCGATGATCAATGCAAGTATGGT</w:t>
      </w:r>
      <w:r w:rsidRPr="004A3DFF">
        <w:rPr>
          <w:rFonts w:hAnsi="宋体" w:cs="宋体" w:hint="eastAsia"/>
        </w:rPr>
        <w:t>AGGATTCTTGTTTT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Chiifu-401      </w:t>
      </w:r>
      <w:r w:rsidRPr="008B1B0F">
        <w:rPr>
          <w:rFonts w:hAnsi="宋体" w:cs="宋体" w:hint="eastAsia"/>
          <w:u w:val="single"/>
        </w:rPr>
        <w:t>TACAGTCAATGCTTTGCAGACGCCAATGATCAATGCAAGTATGGT</w:t>
      </w:r>
      <w:r w:rsidRPr="004A3DFF">
        <w:rPr>
          <w:rFonts w:hAnsi="宋体" w:cs="宋体" w:hint="eastAsia"/>
        </w:rPr>
        <w:t>AGGATTCTTGTTTT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 ***** ***************** ***********************************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12-9            GGGCATTTTGGTGTCTACTCCATGTTTCCCTTTCTGTTCAGTTTCTAAGTGTTCAAGGAC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14-490          GGGCATTTTGGTGTCTACTCCATGTTTCCCTTTCTGTTCAGTTTCTAAGTGTTCAAGGAC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Chiifu-401      GGGCATTTTGGTGTCTACCCCATGTTTCCCTTTCTGTTCAGTTTCTAAGTGTTCAAGGAC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****************** *****************************************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12-9            AGGT</w:t>
      </w:r>
      <w:r w:rsidRPr="008B1B0F">
        <w:rPr>
          <w:rFonts w:hAnsi="宋体" w:cs="宋体" w:hint="eastAsia"/>
          <w:u w:val="single"/>
        </w:rPr>
        <w:t>TTTATGTGACAGGCACTATGGAGGGATTAACTACCCTGTTGGTGGTGTTGGTGGGA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14-490          AGGT</w:t>
      </w:r>
      <w:r w:rsidRPr="008B1B0F">
        <w:rPr>
          <w:rFonts w:hAnsi="宋体" w:cs="宋体" w:hint="eastAsia"/>
          <w:u w:val="single"/>
        </w:rPr>
        <w:t>TTTATGTGACAGGCACTATGGAGGGATTAACTACCCTGTTGGTGGTGTTGGTGGGA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Chiifu-401      AGGT</w:t>
      </w:r>
      <w:r w:rsidRPr="008B1B0F">
        <w:rPr>
          <w:rFonts w:hAnsi="宋体" w:cs="宋体" w:hint="eastAsia"/>
          <w:u w:val="single"/>
        </w:rPr>
        <w:t>TTTATGTGACAGGCACTATGGAGGGATTAACTACCCTGTTGGTGGTGTTGGTGGGA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************************************************************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2-9            </w:t>
      </w:r>
      <w:r w:rsidRPr="008B1B0F">
        <w:rPr>
          <w:rFonts w:hAnsi="宋体" w:cs="宋体" w:hint="eastAsia"/>
          <w:u w:val="single"/>
        </w:rPr>
        <w:t>TTGCAAGGTCTTTAGCAGGAGGACTAGTTGATCAAGGAAGTGAAATATTCTACAAAGCTA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lastRenderedPageBreak/>
        <w:t xml:space="preserve">14-490          </w:t>
      </w:r>
      <w:r w:rsidRPr="008B1B0F">
        <w:rPr>
          <w:rFonts w:hAnsi="宋体" w:cs="宋体" w:hint="eastAsia"/>
          <w:u w:val="single"/>
        </w:rPr>
        <w:t>TTGCAAGGTCTTTAGCAGGAGGACTAGTTGATCAAGGAAGTGAAATATTCTACAAAGCTA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Chiifu-401      </w:t>
      </w:r>
      <w:r w:rsidRPr="008B1B0F">
        <w:rPr>
          <w:rFonts w:hAnsi="宋体" w:cs="宋体" w:hint="eastAsia"/>
          <w:u w:val="single"/>
        </w:rPr>
        <w:t>TTGCAAGGTCTTTAGCAGGAGGACTAGTTGATCAAGGAAGTGAAATACTCTACAAAGCTA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*********************************************** ************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2-9            </w:t>
      </w:r>
      <w:r w:rsidRPr="008B1B0F">
        <w:rPr>
          <w:rFonts w:hAnsi="宋体" w:cs="宋体" w:hint="eastAsia"/>
          <w:u w:val="single"/>
        </w:rPr>
        <w:t>ATGTGAAAAGCATAATTCTTGATGATGGAAAGGCTGT</w:t>
      </w:r>
      <w:r w:rsidRPr="004A3DFF">
        <w:rPr>
          <w:rFonts w:hAnsi="宋体" w:cs="宋体" w:hint="eastAsia"/>
        </w:rPr>
        <w:t>AAGTTTCTGTATAACTCTTGCTA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4-490          </w:t>
      </w:r>
      <w:r w:rsidRPr="008B1B0F">
        <w:rPr>
          <w:rFonts w:hAnsi="宋体" w:cs="宋体" w:hint="eastAsia"/>
          <w:u w:val="single"/>
        </w:rPr>
        <w:t>ATGTGAAAAGCATAATTCTTGATGATGGAAAGGCTGT</w:t>
      </w:r>
      <w:r w:rsidRPr="004A3DFF">
        <w:rPr>
          <w:rFonts w:hAnsi="宋体" w:cs="宋体" w:hint="eastAsia"/>
        </w:rPr>
        <w:t>AAGTTTCTGTATAACTCTTGCTA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Chiifu-401      </w:t>
      </w:r>
      <w:r w:rsidRPr="008B1B0F">
        <w:rPr>
          <w:rFonts w:hAnsi="宋体" w:cs="宋体" w:hint="eastAsia"/>
          <w:u w:val="single"/>
        </w:rPr>
        <w:t>ATGTGAAAAGCATAATTCTTGATGATGGAAAGGCTGT</w:t>
      </w:r>
      <w:r w:rsidRPr="004A3DFF">
        <w:rPr>
          <w:rFonts w:hAnsi="宋体" w:cs="宋体" w:hint="eastAsia"/>
        </w:rPr>
        <w:t>AAGTTTCTGTATAACTCTTGCTA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************************************************************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12-9            CATTGATTCCAAGTTGTTGTTCTAAAAATCGATCTAGACCTCCGACTAGTCAGCAAATCA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14-490          CATTGATTCCAAGTTGTTGTTCTAAAAATCGATCTAGACCTCCGACTAGTCAGCAAATCA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Chiifu-401      CATATATTCCAAGTTGTTGTTCTAAAACTCGATC------------TAGTCAGCAAATCA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***  ********************** ******            **************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12-9            GTCCTAAAGAAAACAATTTT--------TCGGTTTAGATGCTCAAAATATCGGTCTAGGC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14-490          GTCCTAAAGAAAACAATTTT--------TCGGTTTAGATGCTCAAAATATCGGTCTAGGC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Chiifu-401      GACCTAAAGGAAACAATTTTAAAAAAAATCGGTTTAGATGCTCAAAATATCGTTCTAGGC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* ******* **********        ************************ *******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12-9            GCCCGCATAATCAATAATCCCATATAAAGCTTCCAACTACCCCTACCG--TTCTTGAACA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14-490          GCCCGCATAATCAATAATCCCATATAAAGCTTCCAACTACCCCTACCG--TTCTTGAACA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Chiifu-401      GCCCGCCTAATCAATAATCCCATATAAAGCTTCCAACTACCCCTACCGAGTTCTTGAACA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****** *****************************************  **********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12-9            TTGATTCTTGCTTAACCTCTTGAAATTCTTATTTGGTTGTGTTTTCT----ATCTTCAGG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14-490          TTGATTCTTGCTTAACCTCTTGAAATTCTTATTTGGTTGTGTTTTCT----ATCTTCAGG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Chiifu-401      TTGATTCTTGCTTAACCTCTTGAAATTCTTATTTGGTTGTGTTTTTTTTTTATCTTCAGG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********************************************* *    *********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12-9            T</w:t>
      </w:r>
      <w:r w:rsidRPr="008B1B0F">
        <w:rPr>
          <w:rFonts w:hAnsi="宋体" w:cs="宋体" w:hint="eastAsia"/>
          <w:u w:val="single"/>
        </w:rPr>
        <w:t>GGGTGTAAGGCTAGCAGATGGAAGAGAATTCTTCGCTAAAACGATAATTTCTAATGCTA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14-490          T</w:t>
      </w:r>
      <w:r w:rsidRPr="008B1B0F">
        <w:rPr>
          <w:rFonts w:hAnsi="宋体" w:cs="宋体" w:hint="eastAsia"/>
          <w:u w:val="single"/>
        </w:rPr>
        <w:t>GGGTGTAAGGCTAGCAGATGGAAGAGAATTCTTCGCTAAAACGATAATTTCTAATGCTA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Chiifu-401      T</w:t>
      </w:r>
      <w:r w:rsidRPr="008B1B0F">
        <w:rPr>
          <w:rFonts w:hAnsi="宋体" w:cs="宋体" w:hint="eastAsia"/>
          <w:u w:val="single"/>
        </w:rPr>
        <w:t>GGGTGTAAGGCTAGCAGATGGAAGAGAGTTCTTCGCTAAAACAATAATTTCTAATGCTA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**************************** ************** ****************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2-9            </w:t>
      </w:r>
      <w:r w:rsidRPr="008B1B0F">
        <w:rPr>
          <w:rFonts w:hAnsi="宋体" w:cs="宋体" w:hint="eastAsia"/>
          <w:u w:val="single"/>
        </w:rPr>
        <w:t>CAAGATGGGATACGTTTGG</w:t>
      </w:r>
      <w:r w:rsidRPr="004A3DFF">
        <w:rPr>
          <w:rFonts w:hAnsi="宋体" w:cs="宋体" w:hint="eastAsia"/>
        </w:rPr>
        <w:t>TAAGAGAAAA--CAATGACTTGCCTAAGTGTTGAATAGGTG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4-490          </w:t>
      </w:r>
      <w:r w:rsidRPr="008B1B0F">
        <w:rPr>
          <w:rFonts w:hAnsi="宋体" w:cs="宋体" w:hint="eastAsia"/>
          <w:u w:val="single"/>
        </w:rPr>
        <w:t>CAAGATGGGATACGTTTGG</w:t>
      </w:r>
      <w:r w:rsidRPr="004A3DFF">
        <w:rPr>
          <w:rFonts w:hAnsi="宋体" w:cs="宋体" w:hint="eastAsia"/>
        </w:rPr>
        <w:t>TAAGAGAAAA--CAATGACTTGCCTAAGTGTTGAATAGGTG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Chiifu-401      </w:t>
      </w:r>
      <w:r w:rsidRPr="008B1B0F">
        <w:rPr>
          <w:rFonts w:hAnsi="宋体" w:cs="宋体" w:hint="eastAsia"/>
          <w:u w:val="single"/>
        </w:rPr>
        <w:t>CAAGATGGGATACGTTTGG</w:t>
      </w:r>
      <w:r w:rsidRPr="004A3DFF">
        <w:rPr>
          <w:rFonts w:hAnsi="宋体" w:cs="宋体" w:hint="eastAsia"/>
        </w:rPr>
        <w:t>TAAGAGAAAAGACAATGACTTACCAAACTGTTGCATAAGTG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*****************************  ********* ** ** ***** *** ***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8B1B0F" w:rsidRDefault="00B677A7" w:rsidP="004A3DFF">
      <w:pPr>
        <w:pStyle w:val="a3"/>
        <w:rPr>
          <w:rFonts w:hAnsi="宋体" w:cs="宋体"/>
          <w:u w:val="single"/>
        </w:rPr>
      </w:pPr>
      <w:r w:rsidRPr="004A3DFF">
        <w:rPr>
          <w:rFonts w:hAnsi="宋体" w:cs="宋体" w:hint="eastAsia"/>
        </w:rPr>
        <w:t>12-9            TCTTGTTTGGTAAGAATACTT-AGCATAGTATTACTAATGATGTAGG</w:t>
      </w:r>
      <w:r w:rsidRPr="001A1B4F">
        <w:rPr>
          <w:rFonts w:hAnsi="宋体" w:cs="宋体" w:hint="eastAsia"/>
          <w:u w:val="single"/>
        </w:rPr>
        <w:t>G</w:t>
      </w:r>
      <w:r w:rsidRPr="008B1B0F">
        <w:rPr>
          <w:rFonts w:hAnsi="宋体" w:cs="宋体" w:hint="eastAsia"/>
          <w:u w:val="single"/>
        </w:rPr>
        <w:t>AAGCTGTTGAAA</w:t>
      </w:r>
    </w:p>
    <w:p w:rsidR="0095155E" w:rsidRPr="008B1B0F" w:rsidRDefault="00B677A7" w:rsidP="004A3DFF">
      <w:pPr>
        <w:pStyle w:val="a3"/>
        <w:rPr>
          <w:rFonts w:hAnsi="宋体" w:cs="宋体"/>
          <w:u w:val="single"/>
        </w:rPr>
      </w:pPr>
      <w:r w:rsidRPr="004A3DFF">
        <w:rPr>
          <w:rFonts w:hAnsi="宋体" w:cs="宋体" w:hint="eastAsia"/>
        </w:rPr>
        <w:t>14-490          TCTTGTTTGGTAAGAATACTT-AGCATAGTATTACTAATGATGTAGG</w:t>
      </w:r>
      <w:r w:rsidRPr="001A1B4F">
        <w:rPr>
          <w:rFonts w:hAnsi="宋体" w:cs="宋体" w:hint="eastAsia"/>
          <w:u w:val="single"/>
        </w:rPr>
        <w:t>G</w:t>
      </w:r>
      <w:r w:rsidRPr="008B1B0F">
        <w:rPr>
          <w:rFonts w:hAnsi="宋体" w:cs="宋体" w:hint="eastAsia"/>
          <w:u w:val="single"/>
        </w:rPr>
        <w:t>AAGCTGTTGAAA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Chiifu-401      TTTTGTTCTGTAAGAATACTTTAACATAGTATTA-TGGTGCTGTAGG</w:t>
      </w:r>
      <w:r w:rsidRPr="001A1B4F">
        <w:rPr>
          <w:rFonts w:hAnsi="宋体" w:cs="宋体" w:hint="eastAsia"/>
          <w:u w:val="single"/>
        </w:rPr>
        <w:t>G</w:t>
      </w:r>
      <w:r w:rsidRPr="008B1B0F">
        <w:rPr>
          <w:rFonts w:hAnsi="宋体" w:cs="宋体" w:hint="eastAsia"/>
          <w:u w:val="single"/>
        </w:rPr>
        <w:t>AAGCTGTTGAAA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* *****  ************ * ********** *  ** *******************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lastRenderedPageBreak/>
        <w:t xml:space="preserve">12-9            </w:t>
      </w:r>
      <w:r w:rsidRPr="008B1B0F">
        <w:rPr>
          <w:rFonts w:hAnsi="宋体" w:cs="宋体" w:hint="eastAsia"/>
          <w:u w:val="single"/>
        </w:rPr>
        <w:t>GGAGAAAAGCTTCCAAAAGAAGAAGAAAACTTCCAGAAAGTCTACGTGAAGGCTCCATCG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4-490          </w:t>
      </w:r>
      <w:r w:rsidRPr="008B1B0F">
        <w:rPr>
          <w:rFonts w:hAnsi="宋体" w:cs="宋体" w:hint="eastAsia"/>
          <w:u w:val="single"/>
        </w:rPr>
        <w:t>GGAGAAAAGCTTCCAAAAGAAGAAGAAAACTTCCAGAAAGTCTACGTGAAGGCTCCATCG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Chiifu-401      </w:t>
      </w:r>
      <w:r w:rsidRPr="008B1B0F">
        <w:rPr>
          <w:rFonts w:hAnsi="宋体" w:cs="宋体" w:hint="eastAsia"/>
          <w:u w:val="single"/>
        </w:rPr>
        <w:t>GGAGAAAAGCTTCCAAAAGAAGAAGAAAACTTCCAGAAAGTCTATGTGAAGGCTCCATCG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******************************************** ***************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2-9            </w:t>
      </w:r>
      <w:r w:rsidRPr="008B1B0F">
        <w:rPr>
          <w:rFonts w:hAnsi="宋体" w:cs="宋体" w:hint="eastAsia"/>
          <w:u w:val="single"/>
        </w:rPr>
        <w:t>TTTCTTTCAATCCACATGGGTGTTAAAGCAGAGGTTCTCCCTCCAGATACAGATTGCCA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4-490          </w:t>
      </w:r>
      <w:r w:rsidRPr="008B1B0F">
        <w:rPr>
          <w:rFonts w:hAnsi="宋体" w:cs="宋体" w:hint="eastAsia"/>
          <w:u w:val="single"/>
        </w:rPr>
        <w:t>TTTCTTTCAATCCACATGGGTGTTAAAGCAGAGGTTCTCCCTCCAGATACAGATTGCCA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Chiifu-401      </w:t>
      </w:r>
      <w:r w:rsidRPr="008B1B0F">
        <w:rPr>
          <w:rFonts w:hAnsi="宋体" w:cs="宋体" w:hint="eastAsia"/>
          <w:u w:val="single"/>
        </w:rPr>
        <w:t>TTTCTCTCAATCCACATGGGTGTTAAAGCAGAGGTTCTCCCTCCAGATACAGATTGCCA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***** ******************************************************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2-9            </w:t>
      </w:r>
      <w:r w:rsidRPr="008B1B0F">
        <w:rPr>
          <w:rFonts w:hAnsi="宋体" w:cs="宋体" w:hint="eastAsia"/>
          <w:u w:val="single"/>
        </w:rPr>
        <w:t>CATTTCGTACTTGAGG</w:t>
      </w:r>
      <w:r w:rsidRPr="004A3DFF">
        <w:rPr>
          <w:rFonts w:hAnsi="宋体" w:cs="宋体" w:hint="eastAsia"/>
        </w:rPr>
        <w:t>TTTGTTAGTTTCTTACTAAGATCTATTATTCCCTTTGACAGAT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4-490          </w:t>
      </w:r>
      <w:r w:rsidRPr="008B1B0F">
        <w:rPr>
          <w:rFonts w:hAnsi="宋体" w:cs="宋体" w:hint="eastAsia"/>
          <w:u w:val="single"/>
        </w:rPr>
        <w:t>CATTTCGTACTTGAGG</w:t>
      </w:r>
      <w:r w:rsidRPr="004A3DFF">
        <w:rPr>
          <w:rFonts w:hAnsi="宋体" w:cs="宋体" w:hint="eastAsia"/>
        </w:rPr>
        <w:t>TTTGTTAGTTTCTTACTAAGATCTATTATTCCCTTTGACAGAT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Chiifu-401      </w:t>
      </w:r>
      <w:r w:rsidRPr="008B1B0F">
        <w:rPr>
          <w:rFonts w:hAnsi="宋体" w:cs="宋体" w:hint="eastAsia"/>
          <w:u w:val="single"/>
        </w:rPr>
        <w:t>CATTTCGTACTTGAGG</w:t>
      </w:r>
      <w:r w:rsidRPr="004A3DFF">
        <w:rPr>
          <w:rFonts w:hAnsi="宋体" w:cs="宋体" w:hint="eastAsia"/>
        </w:rPr>
        <w:t>TTTGTTAGTTTCTTACTAAGATCTATTATTCCCTTTGACAGAT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************************************************************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12-9            CATAGTTATTTGAATAGTGGTTATGTTCTTTTGTTGCAACCTGTTAGG</w:t>
      </w:r>
      <w:r w:rsidRPr="00EB07B6">
        <w:rPr>
          <w:rFonts w:hAnsi="宋体" w:cs="宋体" w:hint="eastAsia"/>
          <w:u w:val="single"/>
        </w:rPr>
        <w:t>ATGATTGGAAGA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14-490          CATAGTTATTTGAATAGTGGTTATGTTCTTTTGTTGCAACCTGTTAGG</w:t>
      </w:r>
      <w:r w:rsidRPr="00EB07B6">
        <w:rPr>
          <w:rFonts w:hAnsi="宋体" w:cs="宋体" w:hint="eastAsia"/>
          <w:u w:val="single"/>
        </w:rPr>
        <w:t>ATGATTGGAAGA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Chiifu-401      CATAGTTATTTGAATAGTGGTTATGTTCTTTTGTTGCAACCTGTTAGG</w:t>
      </w:r>
      <w:r w:rsidRPr="00EB07B6">
        <w:rPr>
          <w:rFonts w:hAnsi="宋体" w:cs="宋体" w:hint="eastAsia"/>
          <w:u w:val="single"/>
        </w:rPr>
        <w:t>ATGATTGGAAGA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************************************************************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2-9            </w:t>
      </w:r>
      <w:r w:rsidRPr="00EB07B6">
        <w:rPr>
          <w:rFonts w:hAnsi="宋体" w:cs="宋体" w:hint="eastAsia"/>
          <w:u w:val="single"/>
        </w:rPr>
        <w:t>ATCTGGAGGAGCCTTATGGCAGTATCTTCCTCAGCATCCCAACCATTCTTGATCCATCC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4-490          </w:t>
      </w:r>
      <w:r w:rsidRPr="00EB07B6">
        <w:rPr>
          <w:rFonts w:hAnsi="宋体" w:cs="宋体" w:hint="eastAsia"/>
          <w:u w:val="single"/>
        </w:rPr>
        <w:t>ATCTGGAGGAGCCTTATGGCAGTATCTTCCTCAGCATCCCAACCATTCTTGATCCATCC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Chiifu-401      </w:t>
      </w:r>
      <w:r w:rsidRPr="00EB07B6">
        <w:rPr>
          <w:rFonts w:hAnsi="宋体" w:cs="宋体" w:hint="eastAsia"/>
          <w:u w:val="single"/>
        </w:rPr>
        <w:t>ATCTGGAGGAGCCTTATGGCAGTATCTTCCTCAGCATCCCAACCATTCTTGATCCATCC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************************************************************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2-9            </w:t>
      </w:r>
      <w:r w:rsidRPr="00EB07B6">
        <w:rPr>
          <w:rFonts w:hAnsi="宋体" w:cs="宋体" w:hint="eastAsia"/>
          <w:u w:val="single"/>
        </w:rPr>
        <w:t>TGGCTCCAGATGGTCGACATATACTCCACATATTTACAACTTCTTCCATTGAAGATTGGG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4-490          </w:t>
      </w:r>
      <w:r w:rsidRPr="00EB07B6">
        <w:rPr>
          <w:rFonts w:hAnsi="宋体" w:cs="宋体" w:hint="eastAsia"/>
          <w:u w:val="single"/>
        </w:rPr>
        <w:t>TGGCTCCAGATGGTCGACATATACTCCACATATTTACAACTTCTTCCATTGAAGATTGGG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Chiifu-401      </w:t>
      </w:r>
      <w:r w:rsidRPr="00EB07B6">
        <w:rPr>
          <w:rFonts w:hAnsi="宋体" w:cs="宋体" w:hint="eastAsia"/>
          <w:u w:val="single"/>
        </w:rPr>
        <w:t>TGGCTCCAGATGGTCGACATATACTCCACATATTTACAACTTCTTCCATTGAAGATTGGG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************************************************************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2-9            </w:t>
      </w:r>
      <w:r w:rsidRPr="00EB07B6">
        <w:rPr>
          <w:rFonts w:hAnsi="宋体" w:cs="宋体" w:hint="eastAsia"/>
          <w:u w:val="single"/>
        </w:rPr>
        <w:t>AGG</w:t>
      </w:r>
      <w:r w:rsidRPr="004A3DFF">
        <w:rPr>
          <w:rFonts w:hAnsi="宋体" w:cs="宋体" w:hint="eastAsia"/>
        </w:rPr>
        <w:t>TAAGAGGCTGATCTTAAAAGAGTGAGACCAAGCATCAATTATATATGCCATCTTAT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4-490         </w:t>
      </w:r>
      <w:r w:rsidRPr="00EB07B6">
        <w:rPr>
          <w:rFonts w:hAnsi="宋体" w:cs="宋体" w:hint="eastAsia"/>
        </w:rPr>
        <w:t xml:space="preserve"> </w:t>
      </w:r>
      <w:r w:rsidRPr="00EB07B6">
        <w:rPr>
          <w:rFonts w:hAnsi="宋体" w:cs="宋体" w:hint="eastAsia"/>
          <w:u w:val="single"/>
        </w:rPr>
        <w:t>AGG</w:t>
      </w:r>
      <w:r w:rsidRPr="004A3DFF">
        <w:rPr>
          <w:rFonts w:hAnsi="宋体" w:cs="宋体" w:hint="eastAsia"/>
        </w:rPr>
        <w:t>TAAGAGGCTGATCTTAAAAGAGTGAGACCAAGCATCAATTATATATGCCATCTTAT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Chiifu-401      </w:t>
      </w:r>
      <w:r w:rsidRPr="00EB07B6">
        <w:rPr>
          <w:rFonts w:hAnsi="宋体" w:cs="宋体" w:hint="eastAsia"/>
          <w:u w:val="single"/>
        </w:rPr>
        <w:t>AGG</w:t>
      </w:r>
      <w:r w:rsidRPr="00EB07B6">
        <w:rPr>
          <w:rFonts w:hAnsi="宋体" w:cs="宋体" w:hint="eastAsia"/>
        </w:rPr>
        <w:t>T</w:t>
      </w:r>
      <w:r w:rsidRPr="004A3DFF">
        <w:rPr>
          <w:rFonts w:hAnsi="宋体" w:cs="宋体" w:hint="eastAsia"/>
        </w:rPr>
        <w:t>AAGAGGCTGATCTTAAAAGAGTGAGACCAAGCATCAATTATATATGCCATCTTAT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************************************************************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12-9            TGACCGTTTCATCTAAATTTTGGTACTATAGG</w:t>
      </w:r>
      <w:r w:rsidRPr="00EB07B6">
        <w:rPr>
          <w:rFonts w:hAnsi="宋体" w:cs="宋体" w:hint="eastAsia"/>
          <w:u w:val="single"/>
        </w:rPr>
        <w:t>GACTCACTCCAAAAGAGTATGAGGCTAA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14-490          TGACCGTTTCATCTAAATTTTGGTACTATAGG</w:t>
      </w:r>
      <w:r w:rsidRPr="00EB07B6">
        <w:rPr>
          <w:rFonts w:hAnsi="宋体" w:cs="宋体" w:hint="eastAsia"/>
          <w:u w:val="single"/>
        </w:rPr>
        <w:t>GACTCACTCCAAAAGAGTATGAGGCTAA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Chiifu-401      TGACCGTTTCATCTAAATTTTGGTACTATAGG</w:t>
      </w:r>
      <w:r w:rsidRPr="00EB07B6">
        <w:rPr>
          <w:rFonts w:hAnsi="宋体" w:cs="宋体" w:hint="eastAsia"/>
          <w:u w:val="single"/>
        </w:rPr>
        <w:t>GACTCACTCCAAAAGAGTATGAGGCTAA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************************************************************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2-9            </w:t>
      </w:r>
      <w:r w:rsidRPr="00EB07B6">
        <w:rPr>
          <w:rFonts w:hAnsi="宋体" w:cs="宋体" w:hint="eastAsia"/>
          <w:u w:val="single"/>
        </w:rPr>
        <w:t>AAAAGAAGAGGTGGCAGCTGGAATCATACAGAGGCTAGAGAAAAAACTGTTTCCTGGGC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4-490          </w:t>
      </w:r>
      <w:r w:rsidRPr="00EB07B6">
        <w:rPr>
          <w:rFonts w:hAnsi="宋体" w:cs="宋体" w:hint="eastAsia"/>
          <w:u w:val="single"/>
        </w:rPr>
        <w:t>AAAAGAAGAGGTGGCAGCTGGAATCATACAGAGGCTAGAGAAAAAACTGTTTCCTGGGC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Chiifu-401      </w:t>
      </w:r>
      <w:r w:rsidRPr="00EB07B6">
        <w:rPr>
          <w:rFonts w:hAnsi="宋体" w:cs="宋体" w:hint="eastAsia"/>
          <w:u w:val="single"/>
        </w:rPr>
        <w:t>AAAAGAAGAGGTGGCAGCTGGAATCATACAGAGGCTAGAGAAAAAACTGTTTCCTGGGC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************************************************************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2-9            </w:t>
      </w:r>
      <w:r w:rsidRPr="00EB07B6">
        <w:rPr>
          <w:rFonts w:hAnsi="宋体" w:cs="宋体" w:hint="eastAsia"/>
          <w:u w:val="single"/>
        </w:rPr>
        <w:t>CAGTTCATCTATTACTTTTAAGGAGGT</w:t>
      </w:r>
      <w:r w:rsidRPr="004A3DFF">
        <w:rPr>
          <w:rFonts w:hAnsi="宋体" w:cs="宋体" w:hint="eastAsia"/>
        </w:rPr>
        <w:t>TAGACAATCTATGTTCCTGCCTAGATTTGCCAA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4-490          </w:t>
      </w:r>
      <w:r w:rsidRPr="00EB07B6">
        <w:rPr>
          <w:rFonts w:hAnsi="宋体" w:cs="宋体" w:hint="eastAsia"/>
          <w:u w:val="single"/>
        </w:rPr>
        <w:t>CAGTTCATCTATTACTTTTAAGGAGGT</w:t>
      </w:r>
      <w:r w:rsidRPr="004A3DFF">
        <w:rPr>
          <w:rFonts w:hAnsi="宋体" w:cs="宋体" w:hint="eastAsia"/>
        </w:rPr>
        <w:t>TAGACAATCTATGTTCCTGCCTAGATTTGCCAA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Chiifu-401      </w:t>
      </w:r>
      <w:r w:rsidRPr="00EB07B6">
        <w:rPr>
          <w:rFonts w:hAnsi="宋体" w:cs="宋体" w:hint="eastAsia"/>
          <w:u w:val="single"/>
        </w:rPr>
        <w:t>CAGTTCATCTATTACTTTTAAGGAGGT</w:t>
      </w:r>
      <w:r w:rsidRPr="004A3DFF">
        <w:rPr>
          <w:rFonts w:hAnsi="宋体" w:cs="宋体" w:hint="eastAsia"/>
        </w:rPr>
        <w:t>TAGACAATCTATGTTCCTGCCTAGATTTGCCAA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************************************************************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12-9            TTCACATCTGTATATCTAAGGTGTTTTTATGAGGCAGGT</w:t>
      </w:r>
      <w:r w:rsidRPr="00EB07B6">
        <w:rPr>
          <w:rFonts w:hAnsi="宋体" w:cs="宋体" w:hint="eastAsia"/>
          <w:u w:val="single"/>
        </w:rPr>
        <w:t>GGGCACACCAAGAACACACAG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14-490          TTCACATCTGTATATCTAAGGTGTTTTTATGAGGCAGGT</w:t>
      </w:r>
      <w:r w:rsidRPr="00EB07B6">
        <w:rPr>
          <w:rFonts w:hAnsi="宋体" w:cs="宋体" w:hint="eastAsia"/>
          <w:u w:val="single"/>
        </w:rPr>
        <w:t>GGGCACACCAAGAACACACAG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Chiifu-401      TTCACATCTGTATATCTAAGGTGTTTTTATGAGGCAGGT</w:t>
      </w:r>
      <w:r w:rsidRPr="00EB07B6">
        <w:rPr>
          <w:rFonts w:hAnsi="宋体" w:cs="宋体" w:hint="eastAsia"/>
          <w:u w:val="single"/>
        </w:rPr>
        <w:t>GGGCACACCAAGAACACACAG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************************************************************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2-9            </w:t>
      </w:r>
      <w:r w:rsidRPr="00EB07B6">
        <w:rPr>
          <w:rFonts w:hAnsi="宋体" w:cs="宋体" w:hint="eastAsia"/>
          <w:u w:val="single"/>
        </w:rPr>
        <w:t>GCGATATCTTGCTAGGGATAAGGGAACGTATGGACCAATGCCAAGAGGAACACCAAAAGG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4-490          </w:t>
      </w:r>
      <w:r w:rsidRPr="00EB07B6">
        <w:rPr>
          <w:rFonts w:hAnsi="宋体" w:cs="宋体" w:hint="eastAsia"/>
          <w:u w:val="single"/>
        </w:rPr>
        <w:t>GCGATATCTTGCTAGGGATAAGGGAACGTATGGACCAATGCCAAGAGGAACACCAAAAGG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Chiifu-401      </w:t>
      </w:r>
      <w:r w:rsidRPr="00EB07B6">
        <w:rPr>
          <w:rFonts w:hAnsi="宋体" w:cs="宋体" w:hint="eastAsia"/>
          <w:u w:val="single"/>
        </w:rPr>
        <w:t>GCGATATCTTGCTAGGGATAAGGGAACGTATGGACCAATGCCAAGAGGAACACCAAAAGG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************************************************************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2-9            </w:t>
      </w:r>
      <w:r w:rsidRPr="00EB07B6">
        <w:rPr>
          <w:rFonts w:hAnsi="宋体" w:cs="宋体" w:hint="eastAsia"/>
          <w:u w:val="single"/>
        </w:rPr>
        <w:t>TTTACTAGGCATGCCGTTTAACACAACTG</w:t>
      </w:r>
      <w:r w:rsidRPr="004A3DFF">
        <w:rPr>
          <w:rFonts w:hAnsi="宋体" w:cs="宋体" w:hint="eastAsia"/>
        </w:rPr>
        <w:t>TAAGTCAAAAGAAAAGATTAGATGGTTCCC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4-490          </w:t>
      </w:r>
      <w:r w:rsidRPr="00EB07B6">
        <w:rPr>
          <w:rFonts w:hAnsi="宋体" w:cs="宋体" w:hint="eastAsia"/>
          <w:u w:val="single"/>
        </w:rPr>
        <w:t>TTTACTAGGCATGCCGTTTAACACAACTG</w:t>
      </w:r>
      <w:r w:rsidRPr="004A3DFF">
        <w:rPr>
          <w:rFonts w:hAnsi="宋体" w:cs="宋体" w:hint="eastAsia"/>
        </w:rPr>
        <w:t>TAAGTCAAAAGAAAAGATTAGATGGTTCCC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Chiifu-401      </w:t>
      </w:r>
      <w:r w:rsidRPr="00EB07B6">
        <w:rPr>
          <w:rFonts w:hAnsi="宋体" w:cs="宋体" w:hint="eastAsia"/>
          <w:u w:val="single"/>
        </w:rPr>
        <w:t>TTTACTAGGCATGCCGTTTAACACAACTG</w:t>
      </w:r>
      <w:r w:rsidRPr="004A3DFF">
        <w:rPr>
          <w:rFonts w:hAnsi="宋体" w:cs="宋体" w:hint="eastAsia"/>
        </w:rPr>
        <w:t>TAAGTCAAAAGAAACGATTAGATGGTTCCC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******************************************* ****************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12-9            TCTGGGGCTTAACTAAATGGTTTTGGCTGATTGTAATAGG</w:t>
      </w:r>
      <w:r w:rsidRPr="00FC6180">
        <w:rPr>
          <w:rFonts w:hAnsi="宋体" w:cs="宋体" w:hint="eastAsia"/>
          <w:u w:val="single"/>
        </w:rPr>
        <w:t>CTATAGATGGTTTGTACTGC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14-490          TCTGGGGCTTAACTAAATGGTTTTGGCTGATTGTAATAGG</w:t>
      </w:r>
      <w:r w:rsidRPr="00FC6180">
        <w:rPr>
          <w:rFonts w:hAnsi="宋体" w:cs="宋体" w:hint="eastAsia"/>
          <w:u w:val="single"/>
        </w:rPr>
        <w:t>CTATAGATGGTTTGTACTGC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Chiifu-401      TCTTGGGCTTAACTAAATGGTTTTGGCTGATTGTAATAGG</w:t>
      </w:r>
      <w:r w:rsidRPr="00FC6180">
        <w:rPr>
          <w:rFonts w:hAnsi="宋体" w:cs="宋体" w:hint="eastAsia"/>
          <w:u w:val="single"/>
        </w:rPr>
        <w:t>CTATAGATGGTTTGTACTGC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*** ********************************************************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2-9            </w:t>
      </w:r>
      <w:r w:rsidRPr="00FC6180">
        <w:rPr>
          <w:rFonts w:hAnsi="宋体" w:cs="宋体" w:hint="eastAsia"/>
          <w:u w:val="single"/>
        </w:rPr>
        <w:t>GTTGGGGATAGTTGTTTTCCTGGTCAGGGAGTTATAGCTGTGGCTTTCTCAGGAGTGATG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4-490          </w:t>
      </w:r>
      <w:r w:rsidRPr="00FC6180">
        <w:rPr>
          <w:rFonts w:hAnsi="宋体" w:cs="宋体" w:hint="eastAsia"/>
          <w:u w:val="single"/>
        </w:rPr>
        <w:t>GTTGGGGATAGTTGTTTTCCTGGTCAGGGAGTTATAGCTGTGGCTTTCTCAGGAGTGATG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Chiifu-401      </w:t>
      </w:r>
      <w:r w:rsidRPr="00FC6180">
        <w:rPr>
          <w:rFonts w:hAnsi="宋体" w:cs="宋体" w:hint="eastAsia"/>
          <w:u w:val="single"/>
        </w:rPr>
        <w:t>GTTGGGGATAGTTGTTTTCCTGGTCAGGGAGTTATAGCTGTGGCTTTCTCAGGAGTGATG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************************************************************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2-9            </w:t>
      </w:r>
      <w:r w:rsidRPr="00FC6180">
        <w:rPr>
          <w:rFonts w:hAnsi="宋体" w:cs="宋体" w:hint="eastAsia"/>
          <w:u w:val="single"/>
        </w:rPr>
        <w:t>TGTGCTCATCGTGTAGCTGCTGACATTGG</w:t>
      </w:r>
      <w:r w:rsidRPr="004A3DFF">
        <w:rPr>
          <w:rFonts w:hAnsi="宋体" w:cs="宋体" w:hint="eastAsia"/>
        </w:rPr>
        <w:t>TGAGAAAATTTGTTATAGACACTTGTTGAT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4-490          </w:t>
      </w:r>
      <w:r w:rsidRPr="00FC6180">
        <w:rPr>
          <w:rFonts w:hAnsi="宋体" w:cs="宋体" w:hint="eastAsia"/>
          <w:u w:val="single"/>
        </w:rPr>
        <w:t>TGTGCTCATCGTGTAGCTGCTGACATTGG</w:t>
      </w:r>
      <w:r w:rsidRPr="004A3DFF">
        <w:rPr>
          <w:rFonts w:hAnsi="宋体" w:cs="宋体" w:hint="eastAsia"/>
        </w:rPr>
        <w:t>TGAGAAAATTTGTTATAGACACTTGTTGAT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Chiifu-401      </w:t>
      </w:r>
      <w:r w:rsidRPr="00FC6180">
        <w:rPr>
          <w:rFonts w:hAnsi="宋体" w:cs="宋体" w:hint="eastAsia"/>
          <w:u w:val="single"/>
        </w:rPr>
        <w:t>TGTGCTCATCGTGTAGCTGCTGACATTGG</w:t>
      </w:r>
      <w:r w:rsidRPr="004A3DFF">
        <w:rPr>
          <w:rFonts w:hAnsi="宋体" w:cs="宋体" w:hint="eastAsia"/>
        </w:rPr>
        <w:t>TGAGAAAATTTGTAATAGAGACTTGTTGAT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****************************************** ***** ***********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12-9            GCTATGAGAGTAGGGATGTTA-ACGTGGGTAAAATAACCCAGCCCAGCCCAACCCACAAA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14-490          GCTATGAGAGTAGGGATGTTA-ACGTGGGTAAAATAACCCAGCCCAGCCCAACCCACAAA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Chiifu-401      GCTATGAGAGTAAGAAGCTAACATTTTTTTTTCATATTTTGATTTGTAGG</w:t>
      </w:r>
      <w:r w:rsidRPr="002F212E">
        <w:rPr>
          <w:rFonts w:hAnsi="宋体" w:cs="宋体" w:hint="eastAsia"/>
          <w:u w:val="single"/>
        </w:rPr>
        <w:t>GCTTGAGAGA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************ * *  * * *  *   *   ***                   * * *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12-9            TAACCCAACCCAGTTTATACCCAACCTGCAAAAACCCAGAAACATCAGGGTTGAAATCTA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14-490          TAACCCAACCCAGTTTATACCCAACCTGCAAAAACCCAGAAACATCAGGGTTGAAATCTA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Chiifu-401      </w:t>
      </w:r>
      <w:r w:rsidRPr="002F212E">
        <w:rPr>
          <w:rFonts w:hAnsi="宋体" w:cs="宋体" w:hint="eastAsia"/>
          <w:u w:val="single"/>
        </w:rPr>
        <w:t>AAATCAAAGGTACTTGATGCTGGTCTT--------CTTGGTTTACTTGGTTGGTTAAGGA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lastRenderedPageBreak/>
        <w:t xml:space="preserve">                 ** * **   * ** ** *    * *        *  *    *   ** * *  *   *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12-9            AACCCAGAAAATAAACCCAATATGGTATAGGTTTACCCGTGGGTACCCAAAGTATTATC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14-490          AACCCAGAAAATAAACCCAATATGGTATAGGTTTACCCGTGGGTACCCAAAGTATTATC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Chiifu-401      </w:t>
      </w:r>
      <w:r w:rsidRPr="002F212E">
        <w:rPr>
          <w:rFonts w:hAnsi="宋体" w:cs="宋体" w:hint="eastAsia"/>
          <w:u w:val="single"/>
        </w:rPr>
        <w:t>CACTCGCATAG</w:t>
      </w:r>
      <w:r w:rsidRPr="004A3DFF">
        <w:rPr>
          <w:rFonts w:hAnsi="宋体" w:cs="宋体" w:hint="eastAsia"/>
        </w:rPr>
        <w:t>-------------------------------------------------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 ** *  * *                                                  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12-9            TATTTATTCTGAAGATCATGTAAAACTCATTTATGGTTTTAACGAGAAAACTTGTAAAG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14-490          TATTTATTCTGAAGATCATGTAAAACTCATTTATGGTTTTAACGAGAAAACTTGTAAAG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Chiifu-401      ------------------------------------------------------------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                                                            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12-9            TGTTTTTGTGGTTTTAGCGGAAATTTTTCTTTTTGCGGTTTTTGGTCGGTAATTTTATT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14-490          TGTTTTTGTGGTTTTAGCGGAAATTTTTCTTTTTGCGGTTTTTGGTCGGTAATTTTATT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Chiifu-401      ------------------------------------------------------------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                                                            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12-9            TGTGGCTTGGTTGGAAAACTCATTTTTGCGGTTTGCGGGAAAAATAATCTTTCTGGTTT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14-490          TGTGGCTTGGTTGGAAAACTCATTTTTGCGGTTTGCGGGAAAAATAATCTTTCTGGTTT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Chiifu-401      ------------------------------------------------------------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                                                            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12-9            GACGAAAAAATTCGGTTTTACGGTTTTTGCGAGAAAATTCGGTTTAGCAGT</w:t>
      </w:r>
      <w:r w:rsidRPr="002F212E">
        <w:rPr>
          <w:rFonts w:hAnsi="宋体" w:cs="宋体" w:hint="eastAsia"/>
          <w:u w:val="single"/>
        </w:rPr>
        <w:t>TTTGGCAGG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14-490          GACGAAAAAATTCGGTTTTACGGTTTTTGCGAGAAAATTCGGTTTAGCAGT</w:t>
      </w:r>
      <w:r w:rsidRPr="002F212E">
        <w:rPr>
          <w:rFonts w:hAnsi="宋体" w:cs="宋体" w:hint="eastAsia"/>
          <w:u w:val="single"/>
        </w:rPr>
        <w:t>TTTGGCAGG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Chiifu-401      ------------------------------------------------------------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                                                            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2-9            </w:t>
      </w:r>
      <w:r w:rsidRPr="002F212E">
        <w:rPr>
          <w:rFonts w:hAnsi="宋体" w:cs="宋体" w:hint="eastAsia"/>
          <w:u w:val="single"/>
        </w:rPr>
        <w:t>AAACCTCGCTTTTGCGGTTTTGGCGGAAAAACTCGTTTTTGATTTTGACGGAAAAACTTG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4-490          </w:t>
      </w:r>
      <w:r w:rsidRPr="002F212E">
        <w:rPr>
          <w:rFonts w:hAnsi="宋体" w:cs="宋体" w:hint="eastAsia"/>
          <w:u w:val="single"/>
        </w:rPr>
        <w:t>AAACCTCGCTTTTGCGGTTTTGGCGGAAAAACTCGTTTTTGATTTTGACGGAAAAACTTG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Chiifu-401      ------------------------------------------------------------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                                                            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2-9            </w:t>
      </w:r>
      <w:r w:rsidRPr="002F212E">
        <w:rPr>
          <w:rFonts w:hAnsi="宋体" w:cs="宋体" w:hint="eastAsia"/>
          <w:u w:val="single"/>
        </w:rPr>
        <w:t>TTTTTACGGTTTTGGGGAAACTCGGTTTTCGGCTTTGACGGGAAAACTCGATTTTTCGA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4-490          </w:t>
      </w:r>
      <w:r w:rsidRPr="002F212E">
        <w:rPr>
          <w:rFonts w:hAnsi="宋体" w:cs="宋体" w:hint="eastAsia"/>
          <w:u w:val="single"/>
        </w:rPr>
        <w:t>TTTTTACGGTTTTGGGGAAACTCGGTTTTCGGCTTTGACGGGAAAACTCGATTTTTCGA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Chiifu-401      ------------------------------------------------------------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                                                            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2-9            </w:t>
      </w:r>
      <w:r w:rsidRPr="002F212E">
        <w:rPr>
          <w:rFonts w:hAnsi="宋体" w:cs="宋体" w:hint="eastAsia"/>
          <w:u w:val="single"/>
        </w:rPr>
        <w:t>TTTGGCGGGAAAACTCGATTTTGCGGTTTTGGCGGGAAAACTCGGTTTTTCTGTTTTGGC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4-490          </w:t>
      </w:r>
      <w:r w:rsidRPr="002F212E">
        <w:rPr>
          <w:rFonts w:hAnsi="宋体" w:cs="宋体" w:hint="eastAsia"/>
          <w:u w:val="single"/>
        </w:rPr>
        <w:t>TTTGGCGGGAAAACTCGATTTTGCGGTTTTGGCGGGAAAACTCGGTTTTTCTGTTTTGGC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Chiifu-401      ------------------------------------------------------------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                                                            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2-9            </w:t>
      </w:r>
      <w:r w:rsidRPr="002F212E">
        <w:rPr>
          <w:rFonts w:hAnsi="宋体" w:cs="宋体" w:hint="eastAsia"/>
          <w:u w:val="single"/>
        </w:rPr>
        <w:t>GGAAAAACCATGTTTTTCGCTTTCGGCAGTAAAAATCGTTTTGGCGGGAAAATTGAGTT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4-490          </w:t>
      </w:r>
      <w:r w:rsidRPr="002F212E">
        <w:rPr>
          <w:rFonts w:hAnsi="宋体" w:cs="宋体" w:hint="eastAsia"/>
          <w:u w:val="single"/>
        </w:rPr>
        <w:t>GGAAAAACCATGTTTTTCGCTTTCGGCAGTAAAAATCGTTTTGGCGGGAAAATTGAGTT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lastRenderedPageBreak/>
        <w:t>Chiifu-401      ------------------------------------------------------------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                                                            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2-9            </w:t>
      </w:r>
      <w:r w:rsidRPr="002F212E">
        <w:rPr>
          <w:rFonts w:hAnsi="宋体" w:cs="宋体" w:hint="eastAsia"/>
          <w:u w:val="single"/>
        </w:rPr>
        <w:t>TACGGCATTGGCGGGAAAACACCTTTTGCGGTTTTGGCGGAAAAACTCGATTTTGGGGC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4-490          </w:t>
      </w:r>
      <w:r w:rsidRPr="002F212E">
        <w:rPr>
          <w:rFonts w:hAnsi="宋体" w:cs="宋体" w:hint="eastAsia"/>
          <w:u w:val="single"/>
        </w:rPr>
        <w:t>TACGGCATTGGCGGGAAAACACCTTTTGCGGTTTTGGCGGAAAAACTCGATTTTGGGGC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Chiifu-401      ------------------------------------------------------------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                                                            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2-9            </w:t>
      </w:r>
      <w:r w:rsidRPr="002F212E">
        <w:rPr>
          <w:rFonts w:hAnsi="宋体" w:cs="宋体" w:hint="eastAsia"/>
          <w:u w:val="single"/>
        </w:rPr>
        <w:t>TTCAGTCGGAAAACTCGATTTTACGGTTTTAGCGGGAAAACTCAGTTTTGCAGTTTTGG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4-490          </w:t>
      </w:r>
      <w:r w:rsidRPr="002F212E">
        <w:rPr>
          <w:rFonts w:hAnsi="宋体" w:cs="宋体" w:hint="eastAsia"/>
          <w:u w:val="single"/>
        </w:rPr>
        <w:t>TTCAGTCGGAAAACTCGATTTTACGGTTTTAGCGGGAAAACTCAGTTTTGCAGTTTTGG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Chiifu-401      ------------------------------------------------------------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                                                            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2-9            </w:t>
      </w:r>
      <w:r w:rsidRPr="002F212E">
        <w:rPr>
          <w:rFonts w:hAnsi="宋体" w:cs="宋体" w:hint="eastAsia"/>
          <w:u w:val="single"/>
        </w:rPr>
        <w:t>GAGAAAACTCAGTTTTGCGGTTTTGGCGGGAAACTTAGTTTTATGGTTTTGGCGGAAAAA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4-490          </w:t>
      </w:r>
      <w:r w:rsidRPr="002F212E">
        <w:rPr>
          <w:rFonts w:hAnsi="宋体" w:cs="宋体" w:hint="eastAsia"/>
          <w:u w:val="single"/>
        </w:rPr>
        <w:t>GAGAAAACTCAGTTTTGCGGTTTTGGCGGGAAACTTAGTTTTATGGTTTTGGCGGAAAAA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Chiifu-401      ------------------------------------------------------------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                                                            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2-9            </w:t>
      </w:r>
      <w:r w:rsidRPr="002F212E">
        <w:rPr>
          <w:rFonts w:hAnsi="宋体" w:cs="宋体" w:hint="eastAsia"/>
          <w:u w:val="single"/>
        </w:rPr>
        <w:t>CAAGTTTTGTGGTTTCGGTAGAAAACCTCGATTTTTCGGTTTCGGCGGGAAAACTCGTT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4-490          </w:t>
      </w:r>
      <w:r w:rsidRPr="002F212E">
        <w:rPr>
          <w:rFonts w:hAnsi="宋体" w:cs="宋体" w:hint="eastAsia"/>
          <w:u w:val="single"/>
        </w:rPr>
        <w:t>CAAGTTTTGTGGTTTCGGTAGAAAACCTCGATTTTTCGGTTTCGGCGGGAAAACTCGTTT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Chiifu-401      ------------------------------------------------------------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                                                            </w:t>
      </w:r>
    </w:p>
    <w:p w:rsidR="0095155E" w:rsidRPr="004A3DFF" w:rsidRDefault="0095155E" w:rsidP="004A3DFF">
      <w:pPr>
        <w:pStyle w:val="a3"/>
        <w:rPr>
          <w:rFonts w:hAnsi="宋体" w:cs="宋体"/>
        </w:rPr>
      </w:pP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2-9            </w:t>
      </w:r>
      <w:r w:rsidRPr="002F212E">
        <w:rPr>
          <w:rFonts w:hAnsi="宋体" w:cs="宋体" w:hint="eastAsia"/>
          <w:u w:val="single"/>
        </w:rPr>
        <w:t>TTGGTTTCTGTGA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14-490          </w:t>
      </w:r>
      <w:r w:rsidRPr="002F212E">
        <w:rPr>
          <w:rFonts w:hAnsi="宋体" w:cs="宋体" w:hint="eastAsia"/>
          <w:u w:val="single"/>
        </w:rPr>
        <w:t>TTGGTTTCTGTGA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>Chiifu-401      -------------</w:t>
      </w:r>
    </w:p>
    <w:p w:rsidR="0095155E" w:rsidRPr="004A3DFF" w:rsidRDefault="00B677A7" w:rsidP="004A3DFF">
      <w:pPr>
        <w:pStyle w:val="a3"/>
        <w:rPr>
          <w:rFonts w:hAnsi="宋体" w:cs="宋体"/>
        </w:rPr>
      </w:pPr>
      <w:r w:rsidRPr="004A3DFF">
        <w:rPr>
          <w:rFonts w:hAnsi="宋体" w:cs="宋体" w:hint="eastAsia"/>
        </w:rPr>
        <w:t xml:space="preserve">                             </w:t>
      </w:r>
    </w:p>
    <w:p w:rsidR="004A3DFF" w:rsidRDefault="004A3DFF" w:rsidP="004A3DFF">
      <w:pPr>
        <w:pStyle w:val="a3"/>
        <w:rPr>
          <w:rFonts w:hAnsi="宋体" w:cs="宋体"/>
        </w:rPr>
      </w:pPr>
    </w:p>
    <w:sectPr w:rsidR="004A3DFF" w:rsidSect="004A3DFF">
      <w:pgSz w:w="11906" w:h="16838"/>
      <w:pgMar w:top="1440" w:right="1753" w:bottom="1440" w:left="1753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96B1E" w:rsidRDefault="00996B1E" w:rsidP="002518C8">
      <w:r>
        <w:separator/>
      </w:r>
    </w:p>
  </w:endnote>
  <w:endnote w:type="continuationSeparator" w:id="1">
    <w:p w:rsidR="00996B1E" w:rsidRDefault="00996B1E" w:rsidP="002518C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96B1E" w:rsidRDefault="00996B1E" w:rsidP="002518C8">
      <w:r>
        <w:separator/>
      </w:r>
    </w:p>
  </w:footnote>
  <w:footnote w:type="continuationSeparator" w:id="1">
    <w:p w:rsidR="00996B1E" w:rsidRDefault="00996B1E" w:rsidP="002518C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33F74"/>
    <w:rsid w:val="00077DBF"/>
    <w:rsid w:val="001A1B4F"/>
    <w:rsid w:val="002518C8"/>
    <w:rsid w:val="002F212E"/>
    <w:rsid w:val="00434646"/>
    <w:rsid w:val="004668EA"/>
    <w:rsid w:val="004A3DFF"/>
    <w:rsid w:val="00514005"/>
    <w:rsid w:val="00536BCB"/>
    <w:rsid w:val="006A2E4C"/>
    <w:rsid w:val="008B1B0F"/>
    <w:rsid w:val="0095155E"/>
    <w:rsid w:val="00996B1E"/>
    <w:rsid w:val="00A704D5"/>
    <w:rsid w:val="00B677A7"/>
    <w:rsid w:val="00BB3611"/>
    <w:rsid w:val="00C627F3"/>
    <w:rsid w:val="00CF4DF8"/>
    <w:rsid w:val="00DC193E"/>
    <w:rsid w:val="00E33F74"/>
    <w:rsid w:val="00EA5DEC"/>
    <w:rsid w:val="00EB07B6"/>
    <w:rsid w:val="00EC1390"/>
    <w:rsid w:val="00F10C21"/>
    <w:rsid w:val="00FC61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3F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unhideWhenUsed/>
    <w:rsid w:val="004A3DFF"/>
    <w:rPr>
      <w:rFonts w:ascii="宋体" w:eastAsia="宋体" w:hAnsi="Courier New" w:cs="Courier New"/>
      <w:szCs w:val="21"/>
    </w:rPr>
  </w:style>
  <w:style w:type="character" w:customStyle="1" w:styleId="Char">
    <w:name w:val="纯文本 Char"/>
    <w:basedOn w:val="a0"/>
    <w:link w:val="a3"/>
    <w:uiPriority w:val="99"/>
    <w:rsid w:val="004A3DFF"/>
    <w:rPr>
      <w:rFonts w:ascii="宋体" w:eastAsia="宋体" w:hAnsi="Courier New" w:cs="Courier New"/>
      <w:szCs w:val="21"/>
    </w:rPr>
  </w:style>
  <w:style w:type="paragraph" w:styleId="a4">
    <w:name w:val="header"/>
    <w:basedOn w:val="a"/>
    <w:link w:val="Char0"/>
    <w:uiPriority w:val="99"/>
    <w:semiHidden/>
    <w:unhideWhenUsed/>
    <w:rsid w:val="00251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2518C8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2518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2518C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E37D0A-200D-4E88-A131-3047C08801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Pages>8</Pages>
  <Words>3045</Words>
  <Characters>17358</Characters>
  <Application>Microsoft Office Word</Application>
  <DocSecurity>0</DocSecurity>
  <Lines>144</Lines>
  <Paragraphs>40</Paragraphs>
  <ScaleCrop>false</ScaleCrop>
  <Company>微软中国</Company>
  <LinksUpToDate>false</LinksUpToDate>
  <CharactersWithSpaces>203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Administrator</cp:lastModifiedBy>
  <cp:revision>9</cp:revision>
  <dcterms:created xsi:type="dcterms:W3CDTF">2015-12-08T02:41:00Z</dcterms:created>
  <dcterms:modified xsi:type="dcterms:W3CDTF">2017-01-30T06:13:00Z</dcterms:modified>
</cp:coreProperties>
</file>